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B16F9F" w14:textId="3EE113E4" w:rsidR="007D318D" w:rsidRPr="00DB34CC" w:rsidRDefault="00D82D5B" w:rsidP="007D318D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Table 5</w:t>
      </w:r>
    </w:p>
    <w:p w14:paraId="7413FA74" w14:textId="77777777" w:rsidR="007D318D" w:rsidRPr="00892004" w:rsidRDefault="007D318D" w:rsidP="007D318D">
      <w:pPr>
        <w:spacing w:line="480" w:lineRule="auto"/>
        <w:rPr>
          <w:lang w:val="en-US"/>
        </w:rPr>
      </w:pPr>
      <w:r w:rsidRPr="00892004">
        <w:rPr>
          <w:lang w:val="en-US"/>
        </w:rPr>
        <w:t xml:space="preserve">Catheter-related </w:t>
      </w:r>
      <w:bookmarkStart w:id="0" w:name="_GoBack"/>
      <w:bookmarkEnd w:id="0"/>
      <w:r w:rsidRPr="00892004">
        <w:rPr>
          <w:lang w:val="en-US"/>
        </w:rPr>
        <w:t>risk factors for CRT analysis.</w:t>
      </w:r>
    </w:p>
    <w:tbl>
      <w:tblPr>
        <w:tblW w:w="14512" w:type="dxa"/>
        <w:tblLook w:val="04A0" w:firstRow="1" w:lastRow="0" w:firstColumn="1" w:lastColumn="0" w:noHBand="0" w:noVBand="1"/>
      </w:tblPr>
      <w:tblGrid>
        <w:gridCol w:w="3118"/>
        <w:gridCol w:w="1361"/>
        <w:gridCol w:w="1417"/>
        <w:gridCol w:w="1948"/>
        <w:gridCol w:w="1920"/>
        <w:gridCol w:w="1169"/>
        <w:gridCol w:w="491"/>
        <w:gridCol w:w="1919"/>
        <w:gridCol w:w="1169"/>
      </w:tblGrid>
      <w:tr w:rsidR="007D318D" w:rsidRPr="00892004" w14:paraId="5CE979DA" w14:textId="77777777" w:rsidTr="00983C2A">
        <w:trPr>
          <w:trHeight w:val="397"/>
        </w:trPr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7C3039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52CCC0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85DDFB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nil"/>
              <w:right w:val="nil"/>
            </w:tcBorders>
          </w:tcPr>
          <w:p w14:paraId="21A1C62B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0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3C2D3F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DA0AA9E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BE5C57" w14:textId="77777777" w:rsidR="007D318D" w:rsidRPr="00764741" w:rsidRDefault="007D318D" w:rsidP="00DE6B4F">
            <w:pPr>
              <w:spacing w:line="36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Adjusted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7D318D" w:rsidRPr="00892004" w14:paraId="660E7170" w14:textId="77777777" w:rsidTr="00983C2A">
        <w:trPr>
          <w:trHeight w:val="300"/>
        </w:trPr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490F7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A155E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CRT</w:t>
            </w:r>
          </w:p>
          <w:p w14:paraId="78C2957B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(n. events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D83D2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 xml:space="preserve">Days at risk </w:t>
            </w:r>
          </w:p>
          <w:p w14:paraId="41E6FE1C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(catheter-days)</w:t>
            </w: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</w:tcPr>
          <w:p w14:paraId="55AF4473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IR</w:t>
            </w:r>
          </w:p>
          <w:p w14:paraId="3FE1C62C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(events/1000*cd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C4A05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IRR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078F5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94A72">
              <w:rPr>
                <w:i/>
                <w:i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491" w:type="dxa"/>
            <w:tcBorders>
              <w:left w:val="nil"/>
              <w:bottom w:val="single" w:sz="4" w:space="0" w:color="auto"/>
              <w:right w:val="nil"/>
            </w:tcBorders>
          </w:tcPr>
          <w:p w14:paraId="789D325B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1C7B7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IRR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79EA7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94A72">
              <w:rPr>
                <w:i/>
                <w:iCs/>
                <w:sz w:val="18"/>
                <w:szCs w:val="18"/>
                <w:lang w:val="en-US"/>
              </w:rPr>
              <w:t>P-value</w:t>
            </w:r>
          </w:p>
        </w:tc>
      </w:tr>
      <w:tr w:rsidR="007D318D" w:rsidRPr="00892004" w14:paraId="499E94D5" w14:textId="77777777" w:rsidTr="00983C2A">
        <w:trPr>
          <w:trHeight w:val="300"/>
        </w:trPr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D0CB" w14:textId="77777777" w:rsidR="007D318D" w:rsidRPr="00892004" w:rsidRDefault="007D318D" w:rsidP="00DE6B4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Catheter Typ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E64A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B054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C3B57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D549E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40D55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07136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3FDB4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8E178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D318D" w:rsidRPr="00892004" w14:paraId="0D661A8C" w14:textId="77777777" w:rsidTr="00983C2A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79DB" w14:textId="77777777" w:rsidR="007D318D" w:rsidRPr="00892004" w:rsidRDefault="007D318D" w:rsidP="00DE6B4F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Central Venous Cathet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FB586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D641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200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F7020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15.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BED66D9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</w:t>
            </w:r>
            <w:r w:rsidRPr="00892004">
              <w:rPr>
                <w:sz w:val="18"/>
                <w:szCs w:val="18"/>
                <w:lang w:val="en-US"/>
              </w:rPr>
              <w:t>ref</w:t>
            </w:r>
            <w:r>
              <w:rPr>
                <w:sz w:val="18"/>
                <w:szCs w:val="18"/>
                <w:lang w:val="en-US"/>
              </w:rPr>
              <w:t>erenc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D8F69E7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21DE78F2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ED28DF7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</w:t>
            </w:r>
            <w:r w:rsidRPr="00892004">
              <w:rPr>
                <w:sz w:val="18"/>
                <w:szCs w:val="18"/>
                <w:lang w:val="en-US"/>
              </w:rPr>
              <w:t>ref</w:t>
            </w:r>
            <w:r>
              <w:rPr>
                <w:sz w:val="18"/>
                <w:szCs w:val="18"/>
                <w:lang w:val="en-US"/>
              </w:rPr>
              <w:t>erenc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E9D2376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D318D" w:rsidRPr="00892004" w14:paraId="2D07C82E" w14:textId="77777777" w:rsidTr="00983C2A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51493" w14:textId="77777777" w:rsidR="007D318D" w:rsidRPr="00892004" w:rsidRDefault="007D318D" w:rsidP="00DE6B4F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Pulmonary Artery Cathet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0938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7D91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55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EDD73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32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239FA" w14:textId="12E378BB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2.</w:t>
            </w:r>
            <w:r w:rsidR="00D84382">
              <w:rPr>
                <w:color w:val="000000"/>
                <w:sz w:val="18"/>
                <w:szCs w:val="18"/>
                <w:lang w:val="en-US"/>
              </w:rPr>
              <w:t>30</w:t>
            </w:r>
            <w:r w:rsidRPr="00892004">
              <w:rPr>
                <w:color w:val="000000"/>
                <w:sz w:val="18"/>
                <w:szCs w:val="18"/>
                <w:lang w:val="en-US"/>
              </w:rPr>
              <w:t xml:space="preserve"> (1.2</w:t>
            </w:r>
            <w:r w:rsidR="00D84382">
              <w:rPr>
                <w:color w:val="000000"/>
                <w:sz w:val="18"/>
                <w:szCs w:val="18"/>
                <w:lang w:val="en-US"/>
              </w:rPr>
              <w:t>3</w:t>
            </w:r>
            <w:r w:rsidRPr="00892004">
              <w:rPr>
                <w:color w:val="000000"/>
                <w:sz w:val="18"/>
                <w:szCs w:val="18"/>
                <w:lang w:val="en-US"/>
              </w:rPr>
              <w:t xml:space="preserve"> - </w:t>
            </w:r>
            <w:r w:rsidR="00D84382">
              <w:rPr>
                <w:color w:val="000000"/>
                <w:sz w:val="18"/>
                <w:szCs w:val="18"/>
                <w:lang w:val="en-US"/>
              </w:rPr>
              <w:t>4</w:t>
            </w:r>
            <w:r w:rsidRPr="00892004">
              <w:rPr>
                <w:color w:val="000000"/>
                <w:sz w:val="18"/>
                <w:szCs w:val="18"/>
                <w:lang w:val="en-US"/>
              </w:rPr>
              <w:t>.</w:t>
            </w:r>
            <w:r w:rsidR="00D84382">
              <w:rPr>
                <w:color w:val="000000"/>
                <w:sz w:val="18"/>
                <w:szCs w:val="18"/>
                <w:lang w:val="en-US"/>
              </w:rPr>
              <w:t>27</w:t>
            </w:r>
            <w:r w:rsidRPr="00892004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7044F" w14:textId="3B9B4A9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0.0</w:t>
            </w:r>
            <w:r w:rsidR="00D84382">
              <w:rPr>
                <w:color w:val="000000"/>
                <w:sz w:val="18"/>
                <w:szCs w:val="18"/>
                <w:lang w:val="en-US"/>
              </w:rPr>
              <w:t>0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6A1D3864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95188" w14:textId="5DF3A6B9" w:rsidR="007D318D" w:rsidRPr="00892004" w:rsidRDefault="00D84382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.24</w:t>
            </w:r>
            <w:r w:rsidR="007D318D" w:rsidRPr="00892004"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color w:val="000000"/>
                <w:sz w:val="18"/>
                <w:szCs w:val="18"/>
                <w:lang w:val="en-US"/>
              </w:rPr>
              <w:t>2.00</w:t>
            </w:r>
            <w:r w:rsidR="007D318D" w:rsidRPr="0089200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–</w:t>
            </w:r>
            <w:r w:rsidR="007D318D" w:rsidRPr="0089200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9.00</w:t>
            </w:r>
            <w:r w:rsidR="007D318D" w:rsidRPr="00892004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9BC40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&lt; 0.001</w:t>
            </w:r>
          </w:p>
        </w:tc>
      </w:tr>
      <w:tr w:rsidR="007D318D" w:rsidRPr="00892004" w14:paraId="10F07363" w14:textId="77777777" w:rsidTr="00983C2A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59E4" w14:textId="77777777" w:rsidR="007D318D" w:rsidRPr="00892004" w:rsidRDefault="007D318D" w:rsidP="00DE6B4F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Hemodialysis Cathet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036C0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14310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38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67217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5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39573" w14:textId="52E4DFDB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0.</w:t>
            </w:r>
            <w:r w:rsidR="00D84382">
              <w:rPr>
                <w:color w:val="000000"/>
                <w:sz w:val="18"/>
                <w:szCs w:val="18"/>
                <w:lang w:val="en-US"/>
              </w:rPr>
              <w:t>33</w:t>
            </w:r>
            <w:r w:rsidRPr="00892004">
              <w:rPr>
                <w:color w:val="000000"/>
                <w:sz w:val="18"/>
                <w:szCs w:val="18"/>
                <w:lang w:val="en-US"/>
              </w:rPr>
              <w:t xml:space="preserve"> (0.0</w:t>
            </w:r>
            <w:r w:rsidR="00D84382">
              <w:rPr>
                <w:color w:val="000000"/>
                <w:sz w:val="18"/>
                <w:szCs w:val="18"/>
                <w:lang w:val="en-US"/>
              </w:rPr>
              <w:t>8</w:t>
            </w:r>
            <w:r w:rsidRPr="00892004">
              <w:rPr>
                <w:color w:val="000000"/>
                <w:sz w:val="18"/>
                <w:szCs w:val="18"/>
                <w:lang w:val="en-US"/>
              </w:rPr>
              <w:t xml:space="preserve"> - 1.4</w:t>
            </w:r>
            <w:r w:rsidR="00D84382">
              <w:rPr>
                <w:color w:val="000000"/>
                <w:sz w:val="18"/>
                <w:szCs w:val="18"/>
                <w:lang w:val="en-US"/>
              </w:rPr>
              <w:t>3</w:t>
            </w:r>
            <w:r w:rsidRPr="00892004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9465B" w14:textId="316CBDB0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0.1</w:t>
            </w:r>
            <w:r w:rsidR="00D84382">
              <w:rPr>
                <w:color w:val="000000"/>
                <w:sz w:val="18"/>
                <w:szCs w:val="18"/>
                <w:lang w:val="en-US"/>
              </w:rPr>
              <w:t>4</w:t>
            </w:r>
            <w:r w:rsidRPr="00892004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0E7CC1FD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AD1D6" w14:textId="6093A2F3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0.3</w:t>
            </w:r>
            <w:r w:rsidR="00D84382">
              <w:rPr>
                <w:color w:val="000000"/>
                <w:sz w:val="18"/>
                <w:szCs w:val="18"/>
                <w:lang w:val="en-US"/>
              </w:rPr>
              <w:t>6</w:t>
            </w:r>
            <w:r w:rsidRPr="00892004">
              <w:rPr>
                <w:color w:val="000000"/>
                <w:sz w:val="18"/>
                <w:szCs w:val="18"/>
                <w:lang w:val="en-US"/>
              </w:rPr>
              <w:t xml:space="preserve"> (0.08 - 1.</w:t>
            </w:r>
            <w:r w:rsidR="00D84382">
              <w:rPr>
                <w:color w:val="000000"/>
                <w:sz w:val="18"/>
                <w:szCs w:val="18"/>
                <w:lang w:val="en-US"/>
              </w:rPr>
              <w:t>56</w:t>
            </w:r>
            <w:r w:rsidRPr="00892004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0F128" w14:textId="1ADF3965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0.1</w:t>
            </w:r>
            <w:r w:rsidR="00D84382">
              <w:rPr>
                <w:color w:val="000000"/>
                <w:sz w:val="18"/>
                <w:szCs w:val="18"/>
                <w:lang w:val="en-US"/>
              </w:rPr>
              <w:t>72</w:t>
            </w:r>
          </w:p>
        </w:tc>
      </w:tr>
      <w:tr w:rsidR="007D318D" w:rsidRPr="00892004" w14:paraId="193702C0" w14:textId="77777777" w:rsidTr="00983C2A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4726" w14:textId="77777777" w:rsidR="007D318D" w:rsidRPr="00892004" w:rsidRDefault="007D318D" w:rsidP="00DE6B4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Catheter Sid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160C3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9D84E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4EDBFC68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86EF3FA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392A1A1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2B4F4EDE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C916907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176E4DF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D318D" w:rsidRPr="00892004" w14:paraId="0237334A" w14:textId="77777777" w:rsidTr="00983C2A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13B04" w14:textId="77777777" w:rsidR="007D318D" w:rsidRPr="00892004" w:rsidRDefault="007D318D" w:rsidP="00DE6B4F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Righ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1FC4C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89C31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187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E090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13.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87FC935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</w:t>
            </w:r>
            <w:r w:rsidRPr="00892004">
              <w:rPr>
                <w:sz w:val="18"/>
                <w:szCs w:val="18"/>
                <w:lang w:val="en-US"/>
              </w:rPr>
              <w:t>ref</w:t>
            </w:r>
            <w:r>
              <w:rPr>
                <w:sz w:val="18"/>
                <w:szCs w:val="18"/>
                <w:lang w:val="en-US"/>
              </w:rPr>
              <w:t>erenc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956C860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5151E7B6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E330CFB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</w:t>
            </w:r>
            <w:r w:rsidRPr="00892004">
              <w:rPr>
                <w:sz w:val="18"/>
                <w:szCs w:val="18"/>
                <w:lang w:val="en-US"/>
              </w:rPr>
              <w:t>ref</w:t>
            </w:r>
            <w:r>
              <w:rPr>
                <w:sz w:val="18"/>
                <w:szCs w:val="18"/>
                <w:lang w:val="en-US"/>
              </w:rPr>
              <w:t>erenc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785C730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D318D" w:rsidRPr="00892004" w14:paraId="488414A2" w14:textId="77777777" w:rsidTr="00983C2A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4FDD" w14:textId="77777777" w:rsidR="007D318D" w:rsidRPr="00892004" w:rsidRDefault="007D318D" w:rsidP="00DE6B4F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Lef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F8AB0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82B4D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07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1E6A4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519E7DC" w14:textId="650C3D00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2.</w:t>
            </w:r>
            <w:r w:rsidR="00D84382">
              <w:rPr>
                <w:sz w:val="18"/>
                <w:szCs w:val="18"/>
                <w:lang w:val="en-US"/>
              </w:rPr>
              <w:t>24</w:t>
            </w:r>
            <w:r w:rsidRPr="00892004">
              <w:rPr>
                <w:sz w:val="18"/>
                <w:szCs w:val="18"/>
                <w:lang w:val="en-US"/>
              </w:rPr>
              <w:t xml:space="preserve"> (1.</w:t>
            </w:r>
            <w:r w:rsidR="00D84382">
              <w:rPr>
                <w:sz w:val="18"/>
                <w:szCs w:val="18"/>
                <w:lang w:val="en-US"/>
              </w:rPr>
              <w:t>24</w:t>
            </w:r>
            <w:r w:rsidRPr="00892004">
              <w:rPr>
                <w:sz w:val="18"/>
                <w:szCs w:val="18"/>
                <w:lang w:val="en-US"/>
              </w:rPr>
              <w:t xml:space="preserve"> – </w:t>
            </w:r>
            <w:r w:rsidR="00D84382">
              <w:rPr>
                <w:sz w:val="18"/>
                <w:szCs w:val="18"/>
                <w:lang w:val="en-US"/>
              </w:rPr>
              <w:t>4</w:t>
            </w:r>
            <w:r w:rsidRPr="00892004">
              <w:rPr>
                <w:sz w:val="18"/>
                <w:szCs w:val="18"/>
                <w:lang w:val="en-US"/>
              </w:rPr>
              <w:t>.</w:t>
            </w:r>
            <w:r w:rsidR="00D84382">
              <w:rPr>
                <w:sz w:val="18"/>
                <w:szCs w:val="18"/>
                <w:lang w:val="en-US"/>
              </w:rPr>
              <w:t>07</w:t>
            </w:r>
            <w:r w:rsidRPr="0089200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DE0CB4C" w14:textId="218D25DF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0.0</w:t>
            </w:r>
            <w:r w:rsidR="00D84382">
              <w:rPr>
                <w:sz w:val="18"/>
                <w:szCs w:val="18"/>
                <w:lang w:val="en-US"/>
              </w:rPr>
              <w:t>0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23E3FD6D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C7DF7C4" w14:textId="105AED8B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2.</w:t>
            </w:r>
            <w:r w:rsidR="00D84382">
              <w:rPr>
                <w:sz w:val="18"/>
                <w:szCs w:val="18"/>
                <w:lang w:val="en-US"/>
              </w:rPr>
              <w:t>69</w:t>
            </w:r>
            <w:r w:rsidRPr="00892004">
              <w:rPr>
                <w:sz w:val="18"/>
                <w:szCs w:val="18"/>
                <w:lang w:val="en-US"/>
              </w:rPr>
              <w:t xml:space="preserve"> (1.</w:t>
            </w:r>
            <w:r w:rsidR="00D84382">
              <w:rPr>
                <w:sz w:val="18"/>
                <w:szCs w:val="18"/>
                <w:lang w:val="en-US"/>
              </w:rPr>
              <w:t>45</w:t>
            </w:r>
            <w:r w:rsidRPr="00892004">
              <w:rPr>
                <w:sz w:val="18"/>
                <w:szCs w:val="18"/>
                <w:lang w:val="en-US"/>
              </w:rPr>
              <w:t xml:space="preserve"> – 4.</w:t>
            </w:r>
            <w:r w:rsidR="00D84382">
              <w:rPr>
                <w:sz w:val="18"/>
                <w:szCs w:val="18"/>
                <w:lang w:val="en-US"/>
              </w:rPr>
              <w:t>98</w:t>
            </w:r>
            <w:r w:rsidRPr="0089200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7970AC0" w14:textId="0B57967C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0.00</w:t>
            </w:r>
            <w:r w:rsidR="00D84382">
              <w:rPr>
                <w:sz w:val="18"/>
                <w:szCs w:val="18"/>
                <w:lang w:val="en-US"/>
              </w:rPr>
              <w:t>2</w:t>
            </w:r>
          </w:p>
        </w:tc>
      </w:tr>
      <w:tr w:rsidR="007D318D" w:rsidRPr="00892004" w14:paraId="6FDA2DFD" w14:textId="77777777" w:rsidTr="00983C2A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5D20" w14:textId="77777777" w:rsidR="007D318D" w:rsidRPr="00892004" w:rsidRDefault="007D318D" w:rsidP="00DE6B4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Catheter Si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95909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981E3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8D694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BECC202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4DBA331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191047D3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0A025E6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ADA9D88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D318D" w:rsidRPr="00892004" w14:paraId="6AC5F500" w14:textId="77777777" w:rsidTr="00983C2A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33CF8" w14:textId="77777777" w:rsidR="007D318D" w:rsidRPr="00892004" w:rsidRDefault="007D318D" w:rsidP="00DE6B4F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Jugular Internal vei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6CBE4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89C7A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243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7EC70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20.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B062F53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</w:t>
            </w:r>
            <w:r w:rsidRPr="00892004">
              <w:rPr>
                <w:sz w:val="18"/>
                <w:szCs w:val="18"/>
                <w:lang w:val="en-US"/>
              </w:rPr>
              <w:t>ref</w:t>
            </w:r>
            <w:r>
              <w:rPr>
                <w:sz w:val="18"/>
                <w:szCs w:val="18"/>
                <w:lang w:val="en-US"/>
              </w:rPr>
              <w:t>erenc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7524430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0A0ED8C1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69E2C7E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</w:t>
            </w:r>
            <w:r w:rsidRPr="00892004">
              <w:rPr>
                <w:sz w:val="18"/>
                <w:szCs w:val="18"/>
                <w:lang w:val="en-US"/>
              </w:rPr>
              <w:t>ref</w:t>
            </w:r>
            <w:r>
              <w:rPr>
                <w:sz w:val="18"/>
                <w:szCs w:val="18"/>
                <w:lang w:val="en-US"/>
              </w:rPr>
              <w:t>erenc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D1DC972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D318D" w:rsidRPr="00892004" w14:paraId="05DA60A8" w14:textId="77777777" w:rsidTr="00983C2A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F1FE" w14:textId="77777777" w:rsidR="007D318D" w:rsidRPr="00892004" w:rsidRDefault="007D318D" w:rsidP="00DE6B4F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Femoral vei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73D1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EAE7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40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F4874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4.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B6E3E" w14:textId="3A34D43C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 xml:space="preserve">0.23 (0.05 – </w:t>
            </w:r>
            <w:r w:rsidR="00D84382">
              <w:rPr>
                <w:color w:val="000000"/>
                <w:sz w:val="18"/>
                <w:szCs w:val="18"/>
                <w:lang w:val="en-US"/>
              </w:rPr>
              <w:t>0.97</w:t>
            </w:r>
            <w:r w:rsidRPr="00892004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13423" w14:textId="17BEDCB0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0.0</w:t>
            </w:r>
            <w:r w:rsidR="00D84382">
              <w:rPr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2AAA070C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D133A" w14:textId="382FFB1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0.2</w:t>
            </w:r>
            <w:r w:rsidR="000D0967">
              <w:rPr>
                <w:color w:val="000000"/>
                <w:sz w:val="18"/>
                <w:szCs w:val="18"/>
                <w:lang w:val="en-US"/>
              </w:rPr>
              <w:t>1</w:t>
            </w:r>
            <w:r w:rsidRPr="00892004">
              <w:rPr>
                <w:color w:val="000000"/>
                <w:sz w:val="18"/>
                <w:szCs w:val="18"/>
                <w:lang w:val="en-US"/>
              </w:rPr>
              <w:t xml:space="preserve"> (0.0</w:t>
            </w:r>
            <w:r w:rsidR="000D0967">
              <w:rPr>
                <w:color w:val="000000"/>
                <w:sz w:val="18"/>
                <w:szCs w:val="18"/>
                <w:lang w:val="en-US"/>
              </w:rPr>
              <w:t>5</w:t>
            </w:r>
            <w:r w:rsidRPr="0089200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0D0967">
              <w:rPr>
                <w:color w:val="000000"/>
                <w:sz w:val="18"/>
                <w:szCs w:val="18"/>
                <w:lang w:val="en-US"/>
              </w:rPr>
              <w:t>–</w:t>
            </w:r>
            <w:r w:rsidRPr="0089200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0D0967">
              <w:rPr>
                <w:color w:val="000000"/>
                <w:sz w:val="18"/>
                <w:szCs w:val="18"/>
                <w:lang w:val="en-US"/>
              </w:rPr>
              <w:t>0.89</w:t>
            </w:r>
            <w:r w:rsidRPr="00892004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776EE" w14:textId="23C0675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0.0</w:t>
            </w:r>
            <w:r w:rsidR="000D0967">
              <w:rPr>
                <w:color w:val="000000"/>
                <w:sz w:val="18"/>
                <w:szCs w:val="18"/>
                <w:lang w:val="en-US"/>
              </w:rPr>
              <w:t>35</w:t>
            </w:r>
          </w:p>
        </w:tc>
      </w:tr>
      <w:tr w:rsidR="007D318D" w:rsidRPr="00892004" w14:paraId="18D30D49" w14:textId="77777777" w:rsidTr="00983C2A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AB87E" w14:textId="6B7E38FC" w:rsidR="007D318D" w:rsidRPr="00892004" w:rsidRDefault="007D318D" w:rsidP="00DE6B4F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Subclavian</w:t>
            </w:r>
            <w:r w:rsidR="002F5226">
              <w:rPr>
                <w:sz w:val="18"/>
                <w:szCs w:val="18"/>
                <w:lang w:val="en-US"/>
              </w:rPr>
              <w:t xml:space="preserve"> and Axillary</w:t>
            </w:r>
            <w:r w:rsidRPr="00892004">
              <w:rPr>
                <w:sz w:val="18"/>
                <w:szCs w:val="18"/>
                <w:lang w:val="en-US"/>
              </w:rPr>
              <w:t xml:space="preserve"> vein</w:t>
            </w:r>
            <w:r w:rsidR="002F5226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7ABD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56AA4" w14:textId="2749411C" w:rsidR="007D318D" w:rsidRPr="00892004" w:rsidRDefault="002F5226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90871" w14:textId="4053941B" w:rsidR="007D318D" w:rsidRPr="00892004" w:rsidRDefault="00C16C1F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5C259" w14:textId="7E36C732" w:rsidR="007D318D" w:rsidRPr="00892004" w:rsidRDefault="00D84382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4</w:t>
            </w:r>
            <w:r w:rsidR="007D318D" w:rsidRPr="00892004">
              <w:rPr>
                <w:color w:val="000000"/>
                <w:sz w:val="18"/>
                <w:szCs w:val="18"/>
                <w:lang w:val="en-US"/>
              </w:rPr>
              <w:t xml:space="preserve"> (0.</w:t>
            </w:r>
            <w:r>
              <w:rPr>
                <w:color w:val="000000"/>
                <w:sz w:val="18"/>
                <w:szCs w:val="18"/>
                <w:lang w:val="en-US"/>
              </w:rPr>
              <w:t>05</w:t>
            </w:r>
            <w:r w:rsidR="007D318D" w:rsidRPr="00892004">
              <w:rPr>
                <w:color w:val="000000"/>
                <w:sz w:val="18"/>
                <w:szCs w:val="18"/>
                <w:lang w:val="en-US"/>
              </w:rPr>
              <w:t xml:space="preserve"> - </w:t>
            </w:r>
            <w:r>
              <w:rPr>
                <w:color w:val="000000"/>
                <w:sz w:val="18"/>
                <w:szCs w:val="18"/>
                <w:lang w:val="en-US"/>
              </w:rPr>
              <w:t>3</w:t>
            </w:r>
            <w:r w:rsidR="007D318D" w:rsidRPr="00892004">
              <w:rPr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color w:val="000000"/>
                <w:sz w:val="18"/>
                <w:szCs w:val="18"/>
                <w:lang w:val="en-US"/>
              </w:rPr>
              <w:t>51</w:t>
            </w:r>
            <w:r w:rsidR="007D318D" w:rsidRPr="00892004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DAE5F" w14:textId="1684B5E3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0.</w:t>
            </w:r>
            <w:r w:rsidR="00D84382">
              <w:rPr>
                <w:color w:val="000000"/>
                <w:sz w:val="18"/>
                <w:szCs w:val="18"/>
                <w:lang w:val="en-US"/>
              </w:rPr>
              <w:t>43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4157246A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CCF4C" w14:textId="6278DA72" w:rsidR="007D318D" w:rsidRPr="00892004" w:rsidRDefault="000D0967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5</w:t>
            </w:r>
            <w:r w:rsidR="007D318D" w:rsidRPr="00892004">
              <w:rPr>
                <w:color w:val="000000"/>
                <w:sz w:val="18"/>
                <w:szCs w:val="18"/>
                <w:lang w:val="en-US"/>
              </w:rPr>
              <w:t xml:space="preserve"> (0.</w:t>
            </w:r>
            <w:r>
              <w:rPr>
                <w:color w:val="000000"/>
                <w:sz w:val="18"/>
                <w:szCs w:val="18"/>
                <w:lang w:val="en-US"/>
              </w:rPr>
              <w:t>04</w:t>
            </w:r>
            <w:r w:rsidR="007D318D" w:rsidRPr="0089200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–</w:t>
            </w:r>
            <w:r w:rsidR="007D318D" w:rsidRPr="0089200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2.93</w:t>
            </w:r>
            <w:r w:rsidR="007D318D" w:rsidRPr="00892004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979D1" w14:textId="516120A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0.</w:t>
            </w:r>
            <w:r w:rsidR="000D0967">
              <w:rPr>
                <w:color w:val="000000"/>
                <w:sz w:val="18"/>
                <w:szCs w:val="18"/>
                <w:lang w:val="en-US"/>
              </w:rPr>
              <w:t>331</w:t>
            </w:r>
          </w:p>
        </w:tc>
      </w:tr>
      <w:tr w:rsidR="007D318D" w:rsidRPr="00892004" w14:paraId="2E90D5AE" w14:textId="77777777" w:rsidTr="00983C2A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DD7EA" w14:textId="77777777" w:rsidR="007D318D" w:rsidRPr="00892004" w:rsidRDefault="007D318D" w:rsidP="00DE6B4F">
            <w:pPr>
              <w:spacing w:line="360" w:lineRule="auto"/>
              <w:ind w:left="34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Catheter’s N. of Lume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DDAF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56CD3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F8CBADD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4E96C74" w14:textId="293E2840" w:rsidR="007D318D" w:rsidRPr="00764741" w:rsidRDefault="007D318D" w:rsidP="00DE6B4F">
            <w:pPr>
              <w:spacing w:line="36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0.</w:t>
            </w:r>
            <w:r w:rsidR="0096094C">
              <w:rPr>
                <w:sz w:val="18"/>
                <w:szCs w:val="18"/>
                <w:lang w:val="en-US"/>
              </w:rPr>
              <w:t>83</w:t>
            </w:r>
            <w:r w:rsidRPr="00892004">
              <w:rPr>
                <w:sz w:val="18"/>
                <w:szCs w:val="18"/>
                <w:lang w:val="en-US"/>
              </w:rPr>
              <w:t xml:space="preserve"> (0.</w:t>
            </w:r>
            <w:r w:rsidR="0096094C">
              <w:rPr>
                <w:sz w:val="18"/>
                <w:szCs w:val="18"/>
                <w:lang w:val="en-US"/>
              </w:rPr>
              <w:t>57</w:t>
            </w:r>
            <w:r w:rsidRPr="00892004">
              <w:rPr>
                <w:sz w:val="18"/>
                <w:szCs w:val="18"/>
                <w:lang w:val="en-US"/>
              </w:rPr>
              <w:t xml:space="preserve"> – 1.</w:t>
            </w:r>
            <w:r w:rsidR="0096094C">
              <w:rPr>
                <w:sz w:val="18"/>
                <w:szCs w:val="18"/>
                <w:lang w:val="en-US"/>
              </w:rPr>
              <w:t>21</w:t>
            </w:r>
            <w:r w:rsidRPr="00892004">
              <w:rPr>
                <w:sz w:val="18"/>
                <w:szCs w:val="18"/>
                <w:lang w:val="en-US"/>
              </w:rPr>
              <w:t>)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9F27282" w14:textId="509AE0D0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0.</w:t>
            </w:r>
            <w:r w:rsidR="0096094C">
              <w:rPr>
                <w:sz w:val="18"/>
                <w:szCs w:val="18"/>
                <w:lang w:val="en-US"/>
              </w:rPr>
              <w:t>32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751FD34B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0F9DDEE" w14:textId="312D8F5B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0.</w:t>
            </w:r>
            <w:r w:rsidR="0096094C">
              <w:rPr>
                <w:sz w:val="18"/>
                <w:szCs w:val="18"/>
                <w:lang w:val="en-US"/>
              </w:rPr>
              <w:t>78</w:t>
            </w:r>
            <w:r w:rsidRPr="00892004">
              <w:rPr>
                <w:sz w:val="18"/>
                <w:szCs w:val="18"/>
                <w:lang w:val="en-US"/>
              </w:rPr>
              <w:t xml:space="preserve"> (0.5</w:t>
            </w:r>
            <w:r w:rsidR="0096094C">
              <w:rPr>
                <w:sz w:val="18"/>
                <w:szCs w:val="18"/>
                <w:lang w:val="en-US"/>
              </w:rPr>
              <w:t>0</w:t>
            </w:r>
            <w:r w:rsidRPr="00892004">
              <w:rPr>
                <w:sz w:val="18"/>
                <w:szCs w:val="18"/>
                <w:lang w:val="en-US"/>
              </w:rPr>
              <w:t xml:space="preserve"> – 1.</w:t>
            </w:r>
            <w:r w:rsidR="0096094C">
              <w:rPr>
                <w:sz w:val="18"/>
                <w:szCs w:val="18"/>
                <w:lang w:val="en-US"/>
              </w:rPr>
              <w:t>20</w:t>
            </w:r>
            <w:r w:rsidRPr="00892004">
              <w:rPr>
                <w:sz w:val="18"/>
                <w:szCs w:val="18"/>
                <w:lang w:val="en-US"/>
              </w:rPr>
              <w:t>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CC3CCB3" w14:textId="3BE157EC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0.25</w:t>
            </w:r>
            <w:r w:rsidR="0096094C">
              <w:rPr>
                <w:sz w:val="18"/>
                <w:szCs w:val="18"/>
                <w:lang w:val="en-US"/>
              </w:rPr>
              <w:t>5</w:t>
            </w:r>
          </w:p>
        </w:tc>
      </w:tr>
      <w:tr w:rsidR="007D318D" w:rsidRPr="00892004" w14:paraId="518474F7" w14:textId="77777777" w:rsidTr="00983C2A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485C" w14:textId="77777777" w:rsidR="007D318D" w:rsidRPr="00892004" w:rsidRDefault="007D318D" w:rsidP="00DE6B4F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A43A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EFE63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9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21A72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21.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B5D5245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</w:t>
            </w:r>
            <w:r w:rsidRPr="00892004">
              <w:rPr>
                <w:sz w:val="18"/>
                <w:szCs w:val="18"/>
                <w:lang w:val="en-US"/>
              </w:rPr>
              <w:t>ref</w:t>
            </w:r>
            <w:r>
              <w:rPr>
                <w:sz w:val="18"/>
                <w:szCs w:val="18"/>
                <w:lang w:val="en-US"/>
              </w:rPr>
              <w:t>erenc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629E626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706F2BC6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3EF4150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</w:t>
            </w:r>
            <w:r w:rsidRPr="00892004">
              <w:rPr>
                <w:sz w:val="18"/>
                <w:szCs w:val="18"/>
                <w:lang w:val="en-US"/>
              </w:rPr>
              <w:t>ref</w:t>
            </w:r>
            <w:r>
              <w:rPr>
                <w:sz w:val="18"/>
                <w:szCs w:val="18"/>
                <w:lang w:val="en-US"/>
              </w:rPr>
              <w:t>erenc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CA999F7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6094C" w:rsidRPr="00892004" w14:paraId="4FD4DEC9" w14:textId="77777777" w:rsidTr="00983C2A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1892" w14:textId="77777777" w:rsidR="0096094C" w:rsidRPr="00892004" w:rsidRDefault="0096094C" w:rsidP="0096094C">
            <w:pPr>
              <w:spacing w:line="360" w:lineRule="auto"/>
              <w:ind w:left="172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38802" w14:textId="77777777" w:rsidR="0096094C" w:rsidRPr="00892004" w:rsidRDefault="0096094C" w:rsidP="0096094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58EF1" w14:textId="77777777" w:rsidR="0096094C" w:rsidRPr="00892004" w:rsidRDefault="0096094C" w:rsidP="0096094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147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981B4" w14:textId="77777777" w:rsidR="0096094C" w:rsidRPr="00892004" w:rsidRDefault="0096094C" w:rsidP="0096094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19.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19B2D" w14:textId="4EF6C59C" w:rsidR="0096094C" w:rsidRPr="00742476" w:rsidRDefault="0096094C" w:rsidP="0096094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color w:val="000000"/>
                <w:sz w:val="18"/>
                <w:szCs w:val="18"/>
              </w:rPr>
              <w:t>1</w:t>
            </w:r>
            <w:r w:rsidRPr="00742476">
              <w:rPr>
                <w:color w:val="000000"/>
                <w:sz w:val="18"/>
                <w:szCs w:val="18"/>
                <w:lang w:val="it-IT"/>
              </w:rPr>
              <w:t>.00</w:t>
            </w:r>
            <w:r w:rsidRPr="00742476">
              <w:rPr>
                <w:color w:val="000000"/>
                <w:sz w:val="18"/>
                <w:szCs w:val="18"/>
              </w:rPr>
              <w:t xml:space="preserve"> (0.22 - 4.5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ADD71" w14:textId="6C07D972" w:rsidR="0096094C" w:rsidRPr="00742476" w:rsidRDefault="0096094C" w:rsidP="0096094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761E3EEB" w14:textId="77777777" w:rsidR="0096094C" w:rsidRPr="00742476" w:rsidRDefault="0096094C" w:rsidP="0096094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0BBC7" w14:textId="042DDA36" w:rsidR="0096094C" w:rsidRPr="00742476" w:rsidRDefault="0096094C" w:rsidP="0096094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color w:val="000000"/>
                <w:sz w:val="18"/>
                <w:szCs w:val="18"/>
              </w:rPr>
              <w:t>0.98 (0.2 - 4.7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08540" w14:textId="6E18FD64" w:rsidR="0096094C" w:rsidRPr="00742476" w:rsidRDefault="0096094C" w:rsidP="0096094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color w:val="000000"/>
                <w:sz w:val="18"/>
                <w:szCs w:val="18"/>
              </w:rPr>
              <w:t>0.98</w:t>
            </w:r>
            <w:r w:rsidRPr="00742476">
              <w:rPr>
                <w:color w:val="000000"/>
                <w:sz w:val="18"/>
                <w:szCs w:val="18"/>
                <w:lang w:val="it-IT"/>
              </w:rPr>
              <w:t>0</w:t>
            </w:r>
          </w:p>
        </w:tc>
      </w:tr>
      <w:tr w:rsidR="0096094C" w:rsidRPr="00892004" w14:paraId="75D5E5D5" w14:textId="77777777" w:rsidTr="00983C2A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B809" w14:textId="77777777" w:rsidR="0096094C" w:rsidRPr="00892004" w:rsidRDefault="0096094C" w:rsidP="0096094C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80424" w14:textId="77777777" w:rsidR="0096094C" w:rsidRPr="00892004" w:rsidRDefault="0096094C" w:rsidP="0096094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3AEDE" w14:textId="77777777" w:rsidR="0096094C" w:rsidRPr="00892004" w:rsidRDefault="0096094C" w:rsidP="0096094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64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87A07" w14:textId="77777777" w:rsidR="0096094C" w:rsidRPr="00892004" w:rsidRDefault="0096094C" w:rsidP="0096094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17.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E304B" w14:textId="4FBDD2DF" w:rsidR="0096094C" w:rsidRPr="00742476" w:rsidRDefault="0096094C" w:rsidP="0096094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color w:val="000000"/>
                <w:sz w:val="18"/>
                <w:szCs w:val="18"/>
              </w:rPr>
              <w:t>0.79 (0.16 - 3.8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F673E" w14:textId="404FA46E" w:rsidR="0096094C" w:rsidRPr="00742476" w:rsidRDefault="0096094C" w:rsidP="0096094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1FB87FA1" w14:textId="77777777" w:rsidR="0096094C" w:rsidRPr="00742476" w:rsidRDefault="0096094C" w:rsidP="0096094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50F9F" w14:textId="4A63ED9F" w:rsidR="0096094C" w:rsidRPr="00742476" w:rsidRDefault="0096094C" w:rsidP="0096094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color w:val="000000"/>
                <w:sz w:val="18"/>
                <w:szCs w:val="18"/>
              </w:rPr>
              <w:t>0.65 (0.11 - 3.7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4E8DA" w14:textId="769FC88C" w:rsidR="0096094C" w:rsidRPr="00742476" w:rsidRDefault="0096094C" w:rsidP="0096094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color w:val="000000"/>
                <w:sz w:val="18"/>
                <w:szCs w:val="18"/>
              </w:rPr>
              <w:t>0.63</w:t>
            </w:r>
            <w:r w:rsidRPr="00742476">
              <w:rPr>
                <w:color w:val="000000"/>
                <w:sz w:val="18"/>
                <w:szCs w:val="18"/>
                <w:lang w:val="it-IT"/>
              </w:rPr>
              <w:t>0</w:t>
            </w:r>
          </w:p>
        </w:tc>
      </w:tr>
      <w:tr w:rsidR="0096094C" w:rsidRPr="00892004" w14:paraId="170CE95D" w14:textId="77777777" w:rsidTr="00983C2A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1923" w14:textId="77777777" w:rsidR="0096094C" w:rsidRPr="00892004" w:rsidRDefault="0096094C" w:rsidP="0096094C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417D2" w14:textId="77777777" w:rsidR="0096094C" w:rsidRPr="00892004" w:rsidRDefault="0096094C" w:rsidP="0096094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2D7C3" w14:textId="77777777" w:rsidR="0096094C" w:rsidRPr="00892004" w:rsidRDefault="0096094C" w:rsidP="0096094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57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C3313" w14:textId="77777777" w:rsidR="0096094C" w:rsidRPr="00892004" w:rsidRDefault="0096094C" w:rsidP="0096094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12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03492" w14:textId="6ADD9041" w:rsidR="0096094C" w:rsidRPr="00742476" w:rsidRDefault="0096094C" w:rsidP="0096094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color w:val="000000"/>
                <w:sz w:val="18"/>
                <w:szCs w:val="18"/>
              </w:rPr>
              <w:t>0.67 (0.13 - 3.5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DA89E" w14:textId="50F3EEF2" w:rsidR="0096094C" w:rsidRPr="00742476" w:rsidRDefault="0096094C" w:rsidP="0096094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49EA9E99" w14:textId="77777777" w:rsidR="0096094C" w:rsidRPr="00742476" w:rsidRDefault="0096094C" w:rsidP="0096094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32E52" w14:textId="7ECAE517" w:rsidR="0096094C" w:rsidRPr="00742476" w:rsidRDefault="0096094C" w:rsidP="0096094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color w:val="000000"/>
                <w:sz w:val="18"/>
                <w:szCs w:val="18"/>
              </w:rPr>
              <w:t>0.59 (0.1</w:t>
            </w:r>
            <w:r w:rsidR="00742476">
              <w:rPr>
                <w:color w:val="000000"/>
                <w:sz w:val="18"/>
                <w:szCs w:val="18"/>
                <w:lang w:val="it-IT"/>
              </w:rPr>
              <w:t>0</w:t>
            </w:r>
            <w:r w:rsidRPr="00742476">
              <w:rPr>
                <w:color w:val="000000"/>
                <w:sz w:val="18"/>
                <w:szCs w:val="18"/>
              </w:rPr>
              <w:t xml:space="preserve"> - 3.5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4D85A" w14:textId="7E4627E3" w:rsidR="0096094C" w:rsidRPr="00742476" w:rsidRDefault="0096094C" w:rsidP="0096094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color w:val="000000"/>
                <w:sz w:val="18"/>
                <w:szCs w:val="18"/>
              </w:rPr>
              <w:t>0.567</w:t>
            </w:r>
          </w:p>
        </w:tc>
      </w:tr>
      <w:tr w:rsidR="007D318D" w:rsidRPr="00892004" w14:paraId="37A35802" w14:textId="77777777" w:rsidTr="00983C2A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14124" w14:textId="77777777" w:rsidR="007D318D" w:rsidRPr="00892004" w:rsidRDefault="007D318D" w:rsidP="00DE6B4F">
            <w:pPr>
              <w:spacing w:line="360" w:lineRule="auto"/>
              <w:ind w:left="34"/>
              <w:rPr>
                <w:sz w:val="18"/>
                <w:szCs w:val="18"/>
                <w:lang w:val="en-US"/>
              </w:rPr>
            </w:pPr>
            <w:r w:rsidRPr="00B90FB0">
              <w:rPr>
                <w:sz w:val="18"/>
                <w:szCs w:val="18"/>
                <w:lang w:val="en-US"/>
              </w:rPr>
              <w:t xml:space="preserve">Antimicrobial Coated </w:t>
            </w:r>
            <w:r>
              <w:rPr>
                <w:sz w:val="18"/>
                <w:szCs w:val="18"/>
                <w:lang w:val="en-US"/>
              </w:rPr>
              <w:t>Cathet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CF04C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B74DF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F39A5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5035659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C143AEB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5F25381D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1E69C5C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7093781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D318D" w:rsidRPr="00892004" w14:paraId="43D5EC03" w14:textId="77777777" w:rsidTr="00983C2A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42038" w14:textId="77777777" w:rsidR="007D318D" w:rsidRPr="00892004" w:rsidRDefault="007D318D" w:rsidP="00DE6B4F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4AF80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DB352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213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500E5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16.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BE01C33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</w:t>
            </w:r>
            <w:r w:rsidRPr="00892004">
              <w:rPr>
                <w:sz w:val="18"/>
                <w:szCs w:val="18"/>
                <w:lang w:val="en-US"/>
              </w:rPr>
              <w:t>ref</w:t>
            </w:r>
            <w:r>
              <w:rPr>
                <w:sz w:val="18"/>
                <w:szCs w:val="18"/>
                <w:lang w:val="en-US"/>
              </w:rPr>
              <w:t>erenc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FA67D30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211D57CE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DBE4A9B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</w:t>
            </w:r>
            <w:r w:rsidRPr="00892004">
              <w:rPr>
                <w:sz w:val="18"/>
                <w:szCs w:val="18"/>
                <w:lang w:val="en-US"/>
              </w:rPr>
              <w:t>ref</w:t>
            </w:r>
            <w:r>
              <w:rPr>
                <w:sz w:val="18"/>
                <w:szCs w:val="18"/>
                <w:lang w:val="en-US"/>
              </w:rPr>
              <w:t>erenc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841152C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D318D" w:rsidRPr="00892004" w14:paraId="5D51FF39" w14:textId="77777777" w:rsidTr="00983C2A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FD52" w14:textId="77777777" w:rsidR="007D318D" w:rsidRPr="00892004" w:rsidRDefault="007D318D" w:rsidP="00DE6B4F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1D82E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F28B1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59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8D452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20.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19630F5" w14:textId="00904548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1.</w:t>
            </w:r>
            <w:r w:rsidR="0096094C">
              <w:rPr>
                <w:sz w:val="18"/>
                <w:szCs w:val="18"/>
                <w:lang w:val="en-US"/>
              </w:rPr>
              <w:t>08</w:t>
            </w:r>
            <w:r w:rsidRPr="00892004">
              <w:rPr>
                <w:sz w:val="18"/>
                <w:szCs w:val="18"/>
                <w:lang w:val="en-US"/>
              </w:rPr>
              <w:t xml:space="preserve"> (0.5</w:t>
            </w:r>
            <w:r w:rsidR="0096094C">
              <w:rPr>
                <w:sz w:val="18"/>
                <w:szCs w:val="18"/>
                <w:lang w:val="en-US"/>
              </w:rPr>
              <w:t>3</w:t>
            </w:r>
            <w:r w:rsidRPr="00892004">
              <w:rPr>
                <w:sz w:val="18"/>
                <w:szCs w:val="18"/>
                <w:lang w:val="en-US"/>
              </w:rPr>
              <w:t xml:space="preserve"> – 2.</w:t>
            </w:r>
            <w:r w:rsidR="0096094C">
              <w:rPr>
                <w:sz w:val="18"/>
                <w:szCs w:val="18"/>
                <w:lang w:val="en-US"/>
              </w:rPr>
              <w:t>21</w:t>
            </w:r>
            <w:r w:rsidRPr="0089200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9E0FD06" w14:textId="39BE9ED1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0.</w:t>
            </w:r>
            <w:r w:rsidR="0096094C">
              <w:rPr>
                <w:sz w:val="18"/>
                <w:szCs w:val="18"/>
                <w:lang w:val="en-US"/>
              </w:rPr>
              <w:t>82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075796BD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63E960B" w14:textId="47F60CC6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1.</w:t>
            </w:r>
            <w:r w:rsidR="0096094C">
              <w:rPr>
                <w:sz w:val="18"/>
                <w:szCs w:val="18"/>
                <w:lang w:val="en-US"/>
              </w:rPr>
              <w:t>14</w:t>
            </w:r>
            <w:r w:rsidRPr="00892004">
              <w:rPr>
                <w:sz w:val="18"/>
                <w:szCs w:val="18"/>
                <w:lang w:val="en-US"/>
              </w:rPr>
              <w:t xml:space="preserve"> (0.</w:t>
            </w:r>
            <w:r w:rsidR="0096094C">
              <w:rPr>
                <w:sz w:val="18"/>
                <w:szCs w:val="18"/>
                <w:lang w:val="en-US"/>
              </w:rPr>
              <w:t>53</w:t>
            </w:r>
            <w:r w:rsidRPr="00892004">
              <w:rPr>
                <w:sz w:val="18"/>
                <w:szCs w:val="18"/>
                <w:lang w:val="en-US"/>
              </w:rPr>
              <w:t xml:space="preserve"> – 2.</w:t>
            </w:r>
            <w:r w:rsidR="0096094C">
              <w:rPr>
                <w:sz w:val="18"/>
                <w:szCs w:val="18"/>
                <w:lang w:val="en-US"/>
              </w:rPr>
              <w:t>44</w:t>
            </w:r>
            <w:r w:rsidRPr="0089200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A0F057A" w14:textId="4554F001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0.</w:t>
            </w:r>
            <w:r w:rsidR="0096094C">
              <w:rPr>
                <w:sz w:val="18"/>
                <w:szCs w:val="18"/>
                <w:lang w:val="en-US"/>
              </w:rPr>
              <w:t>737</w:t>
            </w:r>
          </w:p>
        </w:tc>
      </w:tr>
      <w:tr w:rsidR="007D318D" w:rsidRPr="00892004" w14:paraId="43B2EBA4" w14:textId="77777777" w:rsidTr="00983C2A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908BF" w14:textId="77777777" w:rsidR="007D318D" w:rsidRPr="00892004" w:rsidRDefault="007D318D" w:rsidP="00DE6B4F">
            <w:pPr>
              <w:spacing w:line="360" w:lineRule="auto"/>
              <w:ind w:left="34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Catheter’s tip RX position§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15577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8740D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45D8C494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7FA41E7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6BEF01E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260E8764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66CCEAA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741003C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D318D" w:rsidRPr="00892004" w14:paraId="54034A55" w14:textId="77777777" w:rsidTr="00983C2A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6D75B" w14:textId="77777777" w:rsidR="007D318D" w:rsidRPr="00892004" w:rsidRDefault="007D318D" w:rsidP="00DE6B4F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CVC and Hemodialysis cathet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0A3AA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36FEC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1B98F4B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6BB12ED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1D1F067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4E00853F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50495F6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BF9AA34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D318D" w:rsidRPr="00892004" w14:paraId="24163768" w14:textId="77777777" w:rsidTr="00983C2A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7769F" w14:textId="77777777" w:rsidR="007D318D" w:rsidRPr="00892004" w:rsidRDefault="007D318D" w:rsidP="00DE6B4F">
            <w:pPr>
              <w:spacing w:line="360" w:lineRule="auto"/>
              <w:ind w:left="455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SVC – RA Junc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E8023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69868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37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19185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13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2A85696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</w:t>
            </w:r>
            <w:r w:rsidRPr="00892004">
              <w:rPr>
                <w:sz w:val="18"/>
                <w:szCs w:val="18"/>
                <w:lang w:val="en-US"/>
              </w:rPr>
              <w:t>ref</w:t>
            </w:r>
            <w:r>
              <w:rPr>
                <w:sz w:val="18"/>
                <w:szCs w:val="18"/>
                <w:lang w:val="en-US"/>
              </w:rPr>
              <w:t>erenc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F0E85F8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7B3664E4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0C96AF2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</w:t>
            </w:r>
            <w:r w:rsidRPr="00892004">
              <w:rPr>
                <w:sz w:val="18"/>
                <w:szCs w:val="18"/>
                <w:lang w:val="en-US"/>
              </w:rPr>
              <w:t>ref</w:t>
            </w:r>
            <w:r>
              <w:rPr>
                <w:sz w:val="18"/>
                <w:szCs w:val="18"/>
                <w:lang w:val="en-US"/>
              </w:rPr>
              <w:t>erenc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A18CA4F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83C2A" w:rsidRPr="00892004" w14:paraId="176652E0" w14:textId="77777777" w:rsidTr="00477950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4A41" w14:textId="77777777" w:rsidR="00983C2A" w:rsidRPr="00892004" w:rsidRDefault="00983C2A" w:rsidP="00983C2A">
            <w:pPr>
              <w:spacing w:line="360" w:lineRule="auto"/>
              <w:ind w:left="459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SV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55F4D" w14:textId="77777777" w:rsidR="00983C2A" w:rsidRPr="00892004" w:rsidRDefault="00983C2A" w:rsidP="00983C2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5F5F2" w14:textId="77777777" w:rsidR="00983C2A" w:rsidRPr="00892004" w:rsidRDefault="00983C2A" w:rsidP="00983C2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13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93130" w14:textId="77777777" w:rsidR="00983C2A" w:rsidRPr="00892004" w:rsidRDefault="00983C2A" w:rsidP="00983C2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13.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0C3F8" w14:textId="17ABD4A7" w:rsidR="00983C2A" w:rsidRPr="00742476" w:rsidRDefault="00983C2A" w:rsidP="00983C2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color w:val="000000"/>
                <w:sz w:val="18"/>
                <w:szCs w:val="18"/>
              </w:rPr>
              <w:t xml:space="preserve">1.07 (0.38 </w:t>
            </w:r>
            <w:r w:rsidR="00742476">
              <w:rPr>
                <w:color w:val="000000"/>
                <w:sz w:val="18"/>
                <w:szCs w:val="18"/>
              </w:rPr>
              <w:t>–</w:t>
            </w:r>
            <w:r w:rsidRPr="00742476">
              <w:rPr>
                <w:color w:val="000000"/>
                <w:sz w:val="18"/>
                <w:szCs w:val="18"/>
              </w:rPr>
              <w:t xml:space="preserve"> 3</w:t>
            </w:r>
            <w:r w:rsidR="00742476">
              <w:rPr>
                <w:color w:val="000000"/>
                <w:sz w:val="18"/>
                <w:szCs w:val="18"/>
                <w:lang w:val="it-IT"/>
              </w:rPr>
              <w:t>.00</w:t>
            </w:r>
            <w:r w:rsidRPr="0074247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AF082" w14:textId="1365D8C7" w:rsidR="00983C2A" w:rsidRPr="00742476" w:rsidRDefault="00983C2A" w:rsidP="00983C2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color w:val="000000"/>
                <w:sz w:val="18"/>
                <w:szCs w:val="18"/>
              </w:rPr>
              <w:t>0.9</w:t>
            </w:r>
            <w:r w:rsidRPr="00742476">
              <w:rPr>
                <w:color w:val="000000"/>
                <w:sz w:val="18"/>
                <w:szCs w:val="18"/>
                <w:lang w:val="it-IT"/>
              </w:rPr>
              <w:t>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3EF9AF40" w14:textId="77777777" w:rsidR="00983C2A" w:rsidRPr="00742476" w:rsidRDefault="00983C2A" w:rsidP="00983C2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50631" w14:textId="4A83B6E4" w:rsidR="00983C2A" w:rsidRPr="00742476" w:rsidRDefault="00983C2A" w:rsidP="00983C2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color w:val="000000"/>
                <w:sz w:val="18"/>
                <w:szCs w:val="18"/>
              </w:rPr>
              <w:t xml:space="preserve">1.38 (0.49 </w:t>
            </w:r>
            <w:r w:rsidR="00742476">
              <w:rPr>
                <w:color w:val="000000"/>
                <w:sz w:val="18"/>
                <w:szCs w:val="18"/>
              </w:rPr>
              <w:t>–</w:t>
            </w:r>
            <w:r w:rsidRPr="00742476">
              <w:rPr>
                <w:color w:val="000000"/>
                <w:sz w:val="18"/>
                <w:szCs w:val="18"/>
              </w:rPr>
              <w:t xml:space="preserve"> 3.8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B3469" w14:textId="5FF6BBA3" w:rsidR="00983C2A" w:rsidRPr="00742476" w:rsidRDefault="00983C2A" w:rsidP="00983C2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color w:val="000000"/>
                <w:sz w:val="18"/>
                <w:szCs w:val="18"/>
              </w:rPr>
              <w:t>0.541</w:t>
            </w:r>
          </w:p>
        </w:tc>
      </w:tr>
      <w:tr w:rsidR="00983C2A" w:rsidRPr="00892004" w14:paraId="1CF1CD48" w14:textId="77777777" w:rsidTr="00477950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60DBA" w14:textId="77777777" w:rsidR="00983C2A" w:rsidRPr="00892004" w:rsidRDefault="00983C2A" w:rsidP="00983C2A">
            <w:pPr>
              <w:spacing w:line="360" w:lineRule="auto"/>
              <w:ind w:left="462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R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974CE" w14:textId="77777777" w:rsidR="00983C2A" w:rsidRPr="00892004" w:rsidRDefault="00983C2A" w:rsidP="00983C2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2F3AD" w14:textId="77777777" w:rsidR="00983C2A" w:rsidRPr="00892004" w:rsidRDefault="00983C2A" w:rsidP="00983C2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1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B22F7" w14:textId="77777777" w:rsidR="00983C2A" w:rsidRPr="00892004" w:rsidRDefault="00983C2A" w:rsidP="00983C2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33.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945F6" w14:textId="019A4944" w:rsidR="00983C2A" w:rsidRPr="00742476" w:rsidRDefault="00983C2A" w:rsidP="00983C2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color w:val="000000"/>
                <w:sz w:val="18"/>
                <w:szCs w:val="18"/>
              </w:rPr>
              <w:t xml:space="preserve">2.78 (0.67 </w:t>
            </w:r>
            <w:r w:rsidR="00742476">
              <w:rPr>
                <w:color w:val="000000"/>
                <w:sz w:val="18"/>
                <w:szCs w:val="18"/>
              </w:rPr>
              <w:t>–</w:t>
            </w:r>
            <w:r w:rsidRPr="00742476">
              <w:rPr>
                <w:color w:val="000000"/>
                <w:sz w:val="18"/>
                <w:szCs w:val="18"/>
              </w:rPr>
              <w:t xml:space="preserve"> 11.4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D94E1" w14:textId="094CC1D6" w:rsidR="00983C2A" w:rsidRPr="00742476" w:rsidRDefault="00983C2A" w:rsidP="00983C2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25E56384" w14:textId="77777777" w:rsidR="00983C2A" w:rsidRPr="00742476" w:rsidRDefault="00983C2A" w:rsidP="00983C2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78861" w14:textId="7B082714" w:rsidR="00983C2A" w:rsidRPr="00742476" w:rsidRDefault="00983C2A" w:rsidP="00983C2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color w:val="000000"/>
                <w:sz w:val="18"/>
                <w:szCs w:val="18"/>
              </w:rPr>
              <w:t xml:space="preserve">2.93 (0.76 </w:t>
            </w:r>
            <w:r w:rsidR="00742476">
              <w:rPr>
                <w:color w:val="000000"/>
                <w:sz w:val="18"/>
                <w:szCs w:val="18"/>
              </w:rPr>
              <w:t>–</w:t>
            </w:r>
            <w:r w:rsidRPr="00742476">
              <w:rPr>
                <w:color w:val="000000"/>
                <w:sz w:val="18"/>
                <w:szCs w:val="18"/>
              </w:rPr>
              <w:t xml:space="preserve"> 11.2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7F1BE" w14:textId="145A86E9" w:rsidR="00983C2A" w:rsidRPr="00742476" w:rsidRDefault="00983C2A" w:rsidP="00983C2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color w:val="000000"/>
                <w:sz w:val="18"/>
                <w:szCs w:val="18"/>
              </w:rPr>
              <w:t>0.119</w:t>
            </w:r>
          </w:p>
        </w:tc>
      </w:tr>
      <w:tr w:rsidR="007D318D" w:rsidRPr="00892004" w14:paraId="431CFA29" w14:textId="77777777" w:rsidTr="00983C2A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1309" w14:textId="77777777" w:rsidR="007D318D" w:rsidRPr="00892004" w:rsidRDefault="007D318D" w:rsidP="00DE6B4F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Pulmonary Artery Cathet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FE583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490A2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D599D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BD3AFCD" w14:textId="77777777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30C4E86" w14:textId="77777777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7A2D38AD" w14:textId="77777777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3E4486C" w14:textId="77777777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7BB2F93" w14:textId="77777777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D318D" w:rsidRPr="00892004" w14:paraId="26CF2ECF" w14:textId="77777777" w:rsidTr="00983C2A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D5FA" w14:textId="77777777" w:rsidR="007D318D" w:rsidRPr="00892004" w:rsidRDefault="007D318D" w:rsidP="00DE6B4F">
            <w:pPr>
              <w:spacing w:line="360" w:lineRule="auto"/>
              <w:ind w:left="459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Right P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EC4EA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530D5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30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F1D78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22.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A3A4003" w14:textId="77777777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7B69CE0" w14:textId="77777777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03ACE4A4" w14:textId="77777777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ACC21F3" w14:textId="77777777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43F2DDD" w14:textId="77777777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D1C7B" w:rsidRPr="00892004" w14:paraId="45E520D0" w14:textId="77777777" w:rsidTr="00477950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38586" w14:textId="77777777" w:rsidR="008D1C7B" w:rsidRPr="00892004" w:rsidRDefault="008D1C7B" w:rsidP="008D1C7B">
            <w:pPr>
              <w:spacing w:line="360" w:lineRule="auto"/>
              <w:ind w:left="459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Left P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66D13" w14:textId="77777777" w:rsidR="008D1C7B" w:rsidRPr="00892004" w:rsidRDefault="008D1C7B" w:rsidP="008D1C7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35470" w14:textId="77777777" w:rsidR="008D1C7B" w:rsidRPr="00892004" w:rsidRDefault="008D1C7B" w:rsidP="008D1C7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7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AFAB2" w14:textId="77777777" w:rsidR="008D1C7B" w:rsidRPr="00892004" w:rsidRDefault="008D1C7B" w:rsidP="008D1C7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0465F" w14:textId="03A8A586" w:rsidR="008D1C7B" w:rsidRPr="00742476" w:rsidRDefault="008D1C7B" w:rsidP="008D1C7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color w:val="000000"/>
                <w:sz w:val="18"/>
                <w:szCs w:val="18"/>
              </w:rPr>
              <w:t>1.6</w:t>
            </w:r>
            <w:r w:rsidRPr="00742476">
              <w:rPr>
                <w:color w:val="000000"/>
                <w:sz w:val="18"/>
                <w:szCs w:val="18"/>
                <w:lang w:val="it-IT"/>
              </w:rPr>
              <w:t>0</w:t>
            </w:r>
            <w:r w:rsidRPr="00742476">
              <w:rPr>
                <w:color w:val="000000"/>
                <w:sz w:val="18"/>
                <w:szCs w:val="18"/>
              </w:rPr>
              <w:t xml:space="preserve"> (0.36 </w:t>
            </w:r>
            <w:r w:rsidR="00742476">
              <w:rPr>
                <w:color w:val="000000"/>
                <w:sz w:val="18"/>
                <w:szCs w:val="18"/>
              </w:rPr>
              <w:t>–</w:t>
            </w:r>
            <w:r w:rsidRPr="00742476">
              <w:rPr>
                <w:color w:val="000000"/>
                <w:sz w:val="18"/>
                <w:szCs w:val="18"/>
              </w:rPr>
              <w:t xml:space="preserve"> 7.2</w:t>
            </w:r>
            <w:r w:rsidRPr="00742476">
              <w:rPr>
                <w:color w:val="000000"/>
                <w:sz w:val="18"/>
                <w:szCs w:val="18"/>
                <w:lang w:val="it-IT"/>
              </w:rPr>
              <w:t>0</w:t>
            </w:r>
            <w:r w:rsidRPr="0074247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87DD5" w14:textId="56D5F2CE" w:rsidR="008D1C7B" w:rsidRPr="00742476" w:rsidRDefault="008D1C7B" w:rsidP="008D1C7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color w:val="000000"/>
                <w:sz w:val="18"/>
                <w:szCs w:val="18"/>
              </w:rPr>
              <w:t>0.54</w:t>
            </w:r>
            <w:r w:rsidRPr="00742476">
              <w:rPr>
                <w:color w:val="000000"/>
                <w:sz w:val="18"/>
                <w:szCs w:val="18"/>
                <w:lang w:val="it-IT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6F902D9E" w14:textId="77777777" w:rsidR="008D1C7B" w:rsidRPr="00742476" w:rsidRDefault="008D1C7B" w:rsidP="008D1C7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2ED0E" w14:textId="4EE087F7" w:rsidR="008D1C7B" w:rsidRPr="00742476" w:rsidRDefault="008D1C7B" w:rsidP="008D1C7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color w:val="000000"/>
                <w:sz w:val="18"/>
                <w:szCs w:val="18"/>
              </w:rPr>
              <w:t xml:space="preserve">0.61 (0.12 </w:t>
            </w:r>
            <w:r w:rsidR="00742476">
              <w:rPr>
                <w:color w:val="000000"/>
                <w:sz w:val="18"/>
                <w:szCs w:val="18"/>
              </w:rPr>
              <w:t>–</w:t>
            </w:r>
            <w:r w:rsidRPr="00742476">
              <w:rPr>
                <w:color w:val="000000"/>
                <w:sz w:val="18"/>
                <w:szCs w:val="18"/>
              </w:rPr>
              <w:t xml:space="preserve"> 3.1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CDFDF" w14:textId="26512048" w:rsidR="008D1C7B" w:rsidRPr="00742476" w:rsidRDefault="008D1C7B" w:rsidP="008D1C7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color w:val="000000"/>
                <w:sz w:val="18"/>
                <w:szCs w:val="18"/>
              </w:rPr>
              <w:t>0.556</w:t>
            </w:r>
          </w:p>
        </w:tc>
      </w:tr>
      <w:tr w:rsidR="008D1C7B" w:rsidRPr="00892004" w14:paraId="0BBD2458" w14:textId="77777777" w:rsidTr="00477950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AB41" w14:textId="77777777" w:rsidR="008D1C7B" w:rsidRPr="00892004" w:rsidRDefault="008D1C7B" w:rsidP="008D1C7B">
            <w:pPr>
              <w:spacing w:line="360" w:lineRule="auto"/>
              <w:ind w:left="459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Pulmonary Tru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E7F01" w14:textId="77777777" w:rsidR="008D1C7B" w:rsidRPr="00892004" w:rsidRDefault="008D1C7B" w:rsidP="008D1C7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B3185" w14:textId="77777777" w:rsidR="008D1C7B" w:rsidRPr="00892004" w:rsidRDefault="008D1C7B" w:rsidP="008D1C7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8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771F1" w14:textId="77777777" w:rsidR="008D1C7B" w:rsidRPr="00892004" w:rsidRDefault="008D1C7B" w:rsidP="008D1C7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AEDFD" w14:textId="4EC671EB" w:rsidR="008D1C7B" w:rsidRPr="00742476" w:rsidRDefault="008D1C7B" w:rsidP="008D1C7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color w:val="000000"/>
                <w:sz w:val="18"/>
                <w:szCs w:val="18"/>
              </w:rPr>
              <w:t xml:space="preserve">2.97 (0.89 </w:t>
            </w:r>
            <w:r w:rsidR="00742476">
              <w:rPr>
                <w:color w:val="000000"/>
                <w:sz w:val="18"/>
                <w:szCs w:val="18"/>
              </w:rPr>
              <w:t>–</w:t>
            </w:r>
            <w:r w:rsidRPr="00742476">
              <w:rPr>
                <w:color w:val="000000"/>
                <w:sz w:val="18"/>
                <w:szCs w:val="18"/>
              </w:rPr>
              <w:t xml:space="preserve"> 9.8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8C8AA" w14:textId="4C0BC4D0" w:rsidR="008D1C7B" w:rsidRPr="00742476" w:rsidRDefault="008D1C7B" w:rsidP="008D1C7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35772615" w14:textId="77777777" w:rsidR="008D1C7B" w:rsidRPr="00742476" w:rsidRDefault="008D1C7B" w:rsidP="008D1C7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CC514" w14:textId="467B243D" w:rsidR="008D1C7B" w:rsidRPr="00742476" w:rsidRDefault="008D1C7B" w:rsidP="008D1C7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color w:val="000000"/>
                <w:sz w:val="18"/>
                <w:szCs w:val="18"/>
              </w:rPr>
              <w:t xml:space="preserve">1.03 (0.29 </w:t>
            </w:r>
            <w:r w:rsidR="00742476">
              <w:rPr>
                <w:color w:val="000000"/>
                <w:sz w:val="18"/>
                <w:szCs w:val="18"/>
              </w:rPr>
              <w:t>–</w:t>
            </w:r>
            <w:r w:rsidRPr="00742476">
              <w:rPr>
                <w:color w:val="000000"/>
                <w:sz w:val="18"/>
                <w:szCs w:val="18"/>
              </w:rPr>
              <w:t xml:space="preserve"> 3.6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154C1" w14:textId="2497ECC8" w:rsidR="008D1C7B" w:rsidRPr="00742476" w:rsidRDefault="008D1C7B" w:rsidP="008D1C7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color w:val="000000"/>
                <w:sz w:val="18"/>
                <w:szCs w:val="18"/>
              </w:rPr>
              <w:t>0.96</w:t>
            </w:r>
            <w:r w:rsidRPr="00742476">
              <w:rPr>
                <w:color w:val="000000"/>
                <w:sz w:val="18"/>
                <w:szCs w:val="18"/>
                <w:lang w:val="it-IT"/>
              </w:rPr>
              <w:t>0</w:t>
            </w:r>
          </w:p>
        </w:tc>
      </w:tr>
      <w:tr w:rsidR="007D318D" w:rsidRPr="00892004" w14:paraId="7E2CB862" w14:textId="77777777" w:rsidTr="00983C2A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E83B" w14:textId="77777777" w:rsidR="007D318D" w:rsidRPr="00892004" w:rsidRDefault="007D318D" w:rsidP="00DE6B4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Catheterization n. attempt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51C58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D07A6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7BB6789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B7FE09D" w14:textId="3609BCCC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742476">
              <w:rPr>
                <w:sz w:val="18"/>
                <w:szCs w:val="18"/>
                <w:lang w:val="en-US"/>
              </w:rPr>
              <w:t>0.</w:t>
            </w:r>
            <w:r w:rsidR="00F33A5B" w:rsidRPr="00742476">
              <w:rPr>
                <w:sz w:val="18"/>
                <w:szCs w:val="18"/>
                <w:lang w:val="en-US"/>
              </w:rPr>
              <w:t>82</w:t>
            </w:r>
            <w:r w:rsidR="00742476">
              <w:rPr>
                <w:sz w:val="18"/>
                <w:szCs w:val="18"/>
                <w:lang w:val="en-US"/>
              </w:rPr>
              <w:t xml:space="preserve"> </w:t>
            </w:r>
            <w:r w:rsidRPr="00742476">
              <w:rPr>
                <w:sz w:val="18"/>
                <w:szCs w:val="18"/>
                <w:lang w:val="en-US"/>
              </w:rPr>
              <w:t>(0</w:t>
            </w:r>
            <w:r w:rsidR="003C73FC" w:rsidRPr="00742476">
              <w:rPr>
                <w:sz w:val="18"/>
                <w:szCs w:val="18"/>
                <w:lang w:val="en-US"/>
              </w:rPr>
              <w:t>.32</w:t>
            </w:r>
            <w:r w:rsidRPr="00742476">
              <w:rPr>
                <w:sz w:val="18"/>
                <w:szCs w:val="18"/>
                <w:lang w:val="en-US"/>
              </w:rPr>
              <w:t xml:space="preserve"> – 2.</w:t>
            </w:r>
            <w:r w:rsidR="003C73FC" w:rsidRPr="00742476">
              <w:rPr>
                <w:sz w:val="18"/>
                <w:szCs w:val="18"/>
                <w:lang w:val="en-US"/>
              </w:rPr>
              <w:t>16</w:t>
            </w:r>
            <w:r w:rsidRPr="00742476">
              <w:rPr>
                <w:sz w:val="18"/>
                <w:szCs w:val="18"/>
                <w:lang w:val="en-US"/>
              </w:rPr>
              <w:t>)</w:t>
            </w:r>
            <w:r w:rsidRPr="00742476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3D8CBF7" w14:textId="754B7489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742476">
              <w:rPr>
                <w:sz w:val="18"/>
                <w:szCs w:val="18"/>
                <w:lang w:val="en-US"/>
              </w:rPr>
              <w:t>0.</w:t>
            </w:r>
            <w:r w:rsidR="003C73FC" w:rsidRPr="00742476">
              <w:rPr>
                <w:sz w:val="18"/>
                <w:szCs w:val="18"/>
                <w:lang w:val="en-US"/>
              </w:rPr>
              <w:t>70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4F158FFB" w14:textId="77777777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9417471" w14:textId="3750CF4D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742476">
              <w:rPr>
                <w:sz w:val="18"/>
                <w:szCs w:val="18"/>
                <w:lang w:val="en-US"/>
              </w:rPr>
              <w:t>0.</w:t>
            </w:r>
            <w:r w:rsidR="003C73FC" w:rsidRPr="00742476">
              <w:rPr>
                <w:sz w:val="18"/>
                <w:szCs w:val="18"/>
                <w:lang w:val="en-US"/>
              </w:rPr>
              <w:t>80</w:t>
            </w:r>
            <w:r w:rsidRPr="00742476">
              <w:rPr>
                <w:sz w:val="18"/>
                <w:szCs w:val="18"/>
                <w:lang w:val="en-US"/>
              </w:rPr>
              <w:t xml:space="preserve"> (0.</w:t>
            </w:r>
            <w:r w:rsidR="00F33A5B" w:rsidRPr="00742476">
              <w:rPr>
                <w:sz w:val="18"/>
                <w:szCs w:val="18"/>
                <w:lang w:val="en-US"/>
              </w:rPr>
              <w:t>2</w:t>
            </w:r>
            <w:r w:rsidR="003C73FC" w:rsidRPr="00742476">
              <w:rPr>
                <w:sz w:val="18"/>
                <w:szCs w:val="18"/>
                <w:lang w:val="en-US"/>
              </w:rPr>
              <w:t>7</w:t>
            </w:r>
            <w:r w:rsidRPr="00742476">
              <w:rPr>
                <w:sz w:val="18"/>
                <w:szCs w:val="18"/>
                <w:lang w:val="en-US"/>
              </w:rPr>
              <w:t xml:space="preserve"> – </w:t>
            </w:r>
            <w:r w:rsidR="003C73FC" w:rsidRPr="00742476">
              <w:rPr>
                <w:sz w:val="18"/>
                <w:szCs w:val="18"/>
                <w:lang w:val="en-US"/>
              </w:rPr>
              <w:t>2.42</w:t>
            </w:r>
            <w:r w:rsidRPr="00742476">
              <w:rPr>
                <w:sz w:val="18"/>
                <w:szCs w:val="18"/>
                <w:lang w:val="en-US"/>
              </w:rPr>
              <w:t>)</w:t>
            </w:r>
            <w:r w:rsidRPr="00742476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F1CC7E0" w14:textId="322D8FC5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sz w:val="18"/>
                <w:szCs w:val="18"/>
                <w:lang w:val="en-US"/>
              </w:rPr>
              <w:t>0.</w:t>
            </w:r>
            <w:r w:rsidR="003C73FC" w:rsidRPr="00742476">
              <w:rPr>
                <w:sz w:val="18"/>
                <w:szCs w:val="18"/>
                <w:lang w:val="en-US"/>
              </w:rPr>
              <w:t>697</w:t>
            </w:r>
          </w:p>
        </w:tc>
      </w:tr>
      <w:tr w:rsidR="007D318D" w:rsidRPr="00892004" w14:paraId="0EEFB7AF" w14:textId="77777777" w:rsidTr="00983C2A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89E8" w14:textId="77777777" w:rsidR="007D318D" w:rsidRPr="00892004" w:rsidRDefault="007D318D" w:rsidP="00DE6B4F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937F6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4B86C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243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40257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16.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9DAAE28" w14:textId="77777777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557F340" w14:textId="77777777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3A1B9300" w14:textId="77777777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EE33C0B" w14:textId="77777777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E83520D" w14:textId="77777777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D318D" w:rsidRPr="00892004" w14:paraId="0BEDD51E" w14:textId="77777777" w:rsidTr="00983C2A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6AE6" w14:textId="77777777" w:rsidR="007D318D" w:rsidRPr="00892004" w:rsidRDefault="007D318D" w:rsidP="00DE6B4F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&gt; 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FC77A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48FED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21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253A2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18.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0CF5435" w14:textId="464E3A9A" w:rsidR="007D318D" w:rsidRPr="00742476" w:rsidRDefault="003C73FC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sz w:val="18"/>
                <w:szCs w:val="18"/>
                <w:lang w:val="en-US"/>
              </w:rPr>
              <w:t>0.98</w:t>
            </w:r>
            <w:r w:rsidR="007D318D" w:rsidRPr="00742476">
              <w:rPr>
                <w:sz w:val="18"/>
                <w:szCs w:val="18"/>
                <w:lang w:val="en-US"/>
              </w:rPr>
              <w:t xml:space="preserve"> (0.3</w:t>
            </w:r>
            <w:r w:rsidRPr="00742476">
              <w:rPr>
                <w:sz w:val="18"/>
                <w:szCs w:val="18"/>
                <w:lang w:val="en-US"/>
              </w:rPr>
              <w:t>2</w:t>
            </w:r>
            <w:r w:rsidR="007D318D" w:rsidRPr="00742476">
              <w:rPr>
                <w:sz w:val="18"/>
                <w:szCs w:val="18"/>
                <w:lang w:val="en-US"/>
              </w:rPr>
              <w:t xml:space="preserve"> – 3.</w:t>
            </w:r>
            <w:r w:rsidRPr="00742476">
              <w:rPr>
                <w:sz w:val="18"/>
                <w:szCs w:val="18"/>
                <w:lang w:val="en-US"/>
              </w:rPr>
              <w:t>03</w:t>
            </w:r>
            <w:r w:rsidR="007D318D" w:rsidRPr="0074247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CDE2D5F" w14:textId="422B09FA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sz w:val="18"/>
                <w:szCs w:val="18"/>
                <w:lang w:val="en-US"/>
              </w:rPr>
              <w:t>0.9</w:t>
            </w:r>
            <w:r w:rsidR="003C73FC" w:rsidRPr="00742476"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727F9796" w14:textId="77777777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3E73BEC" w14:textId="380EDE1A" w:rsidR="007D318D" w:rsidRPr="00742476" w:rsidRDefault="003C73FC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sz w:val="18"/>
                <w:szCs w:val="18"/>
                <w:lang w:val="en-US"/>
              </w:rPr>
              <w:t>0.92</w:t>
            </w:r>
            <w:r w:rsidR="007D318D" w:rsidRPr="00742476">
              <w:rPr>
                <w:sz w:val="18"/>
                <w:szCs w:val="18"/>
                <w:lang w:val="en-US"/>
              </w:rPr>
              <w:t xml:space="preserve"> (0.</w:t>
            </w:r>
            <w:r w:rsidRPr="00742476">
              <w:rPr>
                <w:sz w:val="18"/>
                <w:szCs w:val="18"/>
                <w:lang w:val="en-US"/>
              </w:rPr>
              <w:t>25</w:t>
            </w:r>
            <w:r w:rsidR="007D318D" w:rsidRPr="00742476">
              <w:rPr>
                <w:sz w:val="18"/>
                <w:szCs w:val="18"/>
                <w:lang w:val="en-US"/>
              </w:rPr>
              <w:t xml:space="preserve"> – 3.</w:t>
            </w:r>
            <w:r w:rsidRPr="00742476">
              <w:rPr>
                <w:sz w:val="18"/>
                <w:szCs w:val="18"/>
                <w:lang w:val="en-US"/>
              </w:rPr>
              <w:t>36</w:t>
            </w:r>
            <w:r w:rsidR="007D318D" w:rsidRPr="0074247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8F28BE5" w14:textId="2D6B6AFB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sz w:val="18"/>
                <w:szCs w:val="18"/>
                <w:lang w:val="en-US"/>
              </w:rPr>
              <w:t>0.9</w:t>
            </w:r>
            <w:r w:rsidR="003C73FC" w:rsidRPr="00742476">
              <w:rPr>
                <w:sz w:val="18"/>
                <w:szCs w:val="18"/>
                <w:lang w:val="en-US"/>
              </w:rPr>
              <w:t>02</w:t>
            </w:r>
          </w:p>
        </w:tc>
      </w:tr>
      <w:tr w:rsidR="007D318D" w:rsidRPr="00892004" w14:paraId="60F0FAF8" w14:textId="77777777" w:rsidTr="00983C2A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59C5E" w14:textId="77777777" w:rsidR="007D318D" w:rsidRPr="00892004" w:rsidRDefault="007D318D" w:rsidP="00DE6B4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Catheter/Vein Diameter Ratio (n=27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C8C07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4C622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1B4CE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5A2345A" w14:textId="023A0D71" w:rsidR="007D318D" w:rsidRPr="00742476" w:rsidRDefault="003C73FC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sz w:val="18"/>
                <w:szCs w:val="18"/>
                <w:lang w:val="en-US"/>
              </w:rPr>
              <w:t>3.64</w:t>
            </w:r>
            <w:r w:rsidR="007D318D" w:rsidRPr="00742476">
              <w:rPr>
                <w:sz w:val="18"/>
                <w:szCs w:val="18"/>
                <w:lang w:val="en-US"/>
              </w:rPr>
              <w:t xml:space="preserve"> (0.</w:t>
            </w:r>
            <w:r w:rsidR="00A912FD" w:rsidRPr="00742476">
              <w:rPr>
                <w:sz w:val="18"/>
                <w:szCs w:val="18"/>
                <w:lang w:val="en-US"/>
              </w:rPr>
              <w:t>13</w:t>
            </w:r>
            <w:r w:rsidR="007D318D" w:rsidRPr="00742476">
              <w:rPr>
                <w:sz w:val="18"/>
                <w:szCs w:val="18"/>
                <w:lang w:val="en-US"/>
              </w:rPr>
              <w:t xml:space="preserve"> – </w:t>
            </w:r>
            <w:r w:rsidR="00A912FD" w:rsidRPr="00742476">
              <w:rPr>
                <w:sz w:val="18"/>
                <w:szCs w:val="18"/>
                <w:lang w:val="en-US"/>
              </w:rPr>
              <w:t>102.29</w:t>
            </w:r>
            <w:r w:rsidR="007D318D" w:rsidRPr="00742476">
              <w:rPr>
                <w:sz w:val="18"/>
                <w:szCs w:val="18"/>
                <w:lang w:val="en-US"/>
              </w:rPr>
              <w:t>)</w:t>
            </w:r>
            <w:r w:rsidR="007D318D" w:rsidRPr="00742476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ABF41BB" w14:textId="08224E58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sz w:val="18"/>
                <w:szCs w:val="18"/>
                <w:lang w:val="en-US"/>
              </w:rPr>
              <w:t>0.</w:t>
            </w:r>
            <w:r w:rsidR="00A912FD" w:rsidRPr="00742476">
              <w:rPr>
                <w:sz w:val="18"/>
                <w:szCs w:val="18"/>
                <w:lang w:val="en-US"/>
              </w:rPr>
              <w:t>44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06495F08" w14:textId="77777777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7CF5CF2" w14:textId="284639CC" w:rsidR="007D318D" w:rsidRPr="00742476" w:rsidRDefault="00A912F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sz w:val="18"/>
                <w:szCs w:val="18"/>
                <w:lang w:val="en-US"/>
              </w:rPr>
              <w:t>1.18 (0.04 – 36.66)</w:t>
            </w:r>
            <w:r w:rsidR="007D318D" w:rsidRPr="00742476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92D7BBD" w14:textId="292407C6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sz w:val="18"/>
                <w:szCs w:val="18"/>
                <w:lang w:val="en-US"/>
              </w:rPr>
              <w:t>0.</w:t>
            </w:r>
            <w:r w:rsidR="00A912FD" w:rsidRPr="00742476">
              <w:rPr>
                <w:sz w:val="18"/>
                <w:szCs w:val="18"/>
                <w:lang w:val="en-US"/>
              </w:rPr>
              <w:t>925</w:t>
            </w:r>
          </w:p>
        </w:tc>
      </w:tr>
      <w:tr w:rsidR="007D318D" w:rsidRPr="00892004" w14:paraId="0642B5C1" w14:textId="77777777" w:rsidTr="00983C2A">
        <w:trPr>
          <w:trHeight w:val="300"/>
        </w:trPr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D8D8EF" w14:textId="77777777" w:rsidR="007D318D" w:rsidRPr="00892004" w:rsidRDefault="007D318D" w:rsidP="00DE6B4F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≤ 0.3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06FE52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578428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1908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vAlign w:val="bottom"/>
          </w:tcPr>
          <w:p w14:paraId="4075A974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19.9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</w:tcPr>
          <w:p w14:paraId="7CF2A672" w14:textId="77777777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</w:tcPr>
          <w:p w14:paraId="03E8656B" w14:textId="77777777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right w:val="nil"/>
            </w:tcBorders>
          </w:tcPr>
          <w:p w14:paraId="0587730C" w14:textId="77777777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</w:tcPr>
          <w:p w14:paraId="3855372D" w14:textId="77777777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42476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</w:tcPr>
          <w:p w14:paraId="38328C72" w14:textId="77777777" w:rsidR="007D318D" w:rsidRPr="00742476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D318D" w:rsidRPr="00892004" w14:paraId="7644FC9F" w14:textId="77777777" w:rsidTr="00983C2A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435367" w14:textId="77777777" w:rsidR="007D318D" w:rsidRPr="00892004" w:rsidRDefault="007D318D" w:rsidP="00DE6B4F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&gt; 0.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E3694A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4B11AE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255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F1F2DD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color w:val="000000"/>
                <w:sz w:val="18"/>
                <w:szCs w:val="18"/>
                <w:lang w:val="en-US"/>
              </w:rPr>
              <w:t>15.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EDA08" w14:textId="15BF7438" w:rsidR="007D318D" w:rsidRPr="00892004" w:rsidRDefault="003C73FC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7</w:t>
            </w:r>
            <w:r w:rsidRPr="00892004">
              <w:rPr>
                <w:sz w:val="18"/>
                <w:szCs w:val="18"/>
                <w:lang w:val="en-US"/>
              </w:rPr>
              <w:t xml:space="preserve"> (0.</w:t>
            </w:r>
            <w:r>
              <w:rPr>
                <w:sz w:val="18"/>
                <w:szCs w:val="18"/>
                <w:lang w:val="en-US"/>
              </w:rPr>
              <w:t>26</w:t>
            </w:r>
            <w:r w:rsidRPr="00892004">
              <w:rPr>
                <w:sz w:val="18"/>
                <w:szCs w:val="18"/>
                <w:lang w:val="en-US"/>
              </w:rPr>
              <w:t xml:space="preserve"> – </w:t>
            </w:r>
            <w:r>
              <w:rPr>
                <w:sz w:val="18"/>
                <w:szCs w:val="18"/>
                <w:lang w:val="en-US"/>
              </w:rPr>
              <w:t>2.24</w:t>
            </w:r>
            <w:r w:rsidRPr="0089200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F4543" w14:textId="6CDA4E19" w:rsidR="007D318D" w:rsidRPr="00892004" w:rsidRDefault="003C73FC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625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10BCE" w14:textId="77777777" w:rsidR="007D318D" w:rsidRPr="00892004" w:rsidRDefault="007D318D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ED066" w14:textId="0DF31969" w:rsidR="007D318D" w:rsidRPr="00892004" w:rsidRDefault="003C73FC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57</w:t>
            </w:r>
            <w:r w:rsidRPr="00892004">
              <w:rPr>
                <w:sz w:val="18"/>
                <w:szCs w:val="18"/>
                <w:lang w:val="en-US"/>
              </w:rPr>
              <w:t xml:space="preserve"> (0.</w:t>
            </w:r>
            <w:r>
              <w:rPr>
                <w:sz w:val="18"/>
                <w:szCs w:val="18"/>
                <w:lang w:val="en-US"/>
              </w:rPr>
              <w:t>20</w:t>
            </w:r>
            <w:r w:rsidRPr="00892004">
              <w:rPr>
                <w:sz w:val="18"/>
                <w:szCs w:val="18"/>
                <w:lang w:val="en-US"/>
              </w:rPr>
              <w:t xml:space="preserve"> – </w:t>
            </w:r>
            <w:r>
              <w:rPr>
                <w:sz w:val="18"/>
                <w:szCs w:val="18"/>
                <w:lang w:val="en-US"/>
              </w:rPr>
              <w:t>1.64</w:t>
            </w:r>
            <w:r w:rsidRPr="0089200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DCED7" w14:textId="42227C3A" w:rsidR="007D318D" w:rsidRPr="00892004" w:rsidRDefault="003C73FC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92004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297</w:t>
            </w:r>
          </w:p>
        </w:tc>
      </w:tr>
    </w:tbl>
    <w:p w14:paraId="4F9C5CE4" w14:textId="66E0542D" w:rsidR="007D318D" w:rsidRPr="00892004" w:rsidRDefault="007D318D" w:rsidP="007D318D">
      <w:pPr>
        <w:spacing w:line="480" w:lineRule="auto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a</w:t>
      </w:r>
      <w:r w:rsidRPr="00892004">
        <w:rPr>
          <w:sz w:val="18"/>
          <w:szCs w:val="18"/>
          <w:vertAlign w:val="superscript"/>
          <w:lang w:val="en-US"/>
        </w:rPr>
        <w:t xml:space="preserve"> </w:t>
      </w:r>
      <w:r w:rsidR="000C791F">
        <w:rPr>
          <w:sz w:val="18"/>
          <w:szCs w:val="18"/>
          <w:lang w:val="en-US"/>
        </w:rPr>
        <w:t>A</w:t>
      </w:r>
      <w:r w:rsidR="000C791F" w:rsidRPr="006C4C06">
        <w:rPr>
          <w:sz w:val="18"/>
          <w:szCs w:val="18"/>
          <w:lang w:val="en-US"/>
        </w:rPr>
        <w:t>djusted for</w:t>
      </w:r>
      <w:r w:rsidR="000C791F">
        <w:rPr>
          <w:sz w:val="18"/>
          <w:szCs w:val="18"/>
          <w:lang w:val="en-US"/>
        </w:rPr>
        <w:t>:</w:t>
      </w:r>
      <w:r w:rsidR="000C791F" w:rsidRPr="006C4C06">
        <w:rPr>
          <w:sz w:val="18"/>
          <w:szCs w:val="18"/>
          <w:lang w:val="en-US"/>
        </w:rPr>
        <w:t xml:space="preserve"> admission disease, SOFA Score at enrollment,</w:t>
      </w:r>
      <w:r w:rsidR="000C791F">
        <w:rPr>
          <w:sz w:val="18"/>
          <w:szCs w:val="18"/>
          <w:lang w:val="en-US"/>
        </w:rPr>
        <w:t xml:space="preserve"> as fixed coviariates;</w:t>
      </w:r>
      <w:r w:rsidR="000C791F" w:rsidRPr="006C4C06">
        <w:rPr>
          <w:sz w:val="18"/>
          <w:szCs w:val="18"/>
          <w:lang w:val="en-US"/>
        </w:rPr>
        <w:t xml:space="preserve"> ECMO, Surgery</w:t>
      </w:r>
      <w:r w:rsidR="000C791F">
        <w:rPr>
          <w:sz w:val="18"/>
          <w:szCs w:val="18"/>
          <w:lang w:val="en-US"/>
        </w:rPr>
        <w:t>,</w:t>
      </w:r>
      <w:r w:rsidR="000C791F" w:rsidRPr="006C4C06">
        <w:rPr>
          <w:sz w:val="18"/>
          <w:szCs w:val="18"/>
          <w:lang w:val="en-US"/>
        </w:rPr>
        <w:t xml:space="preserve"> number of catheters inserted on the same patient</w:t>
      </w:r>
      <w:r w:rsidR="000C791F">
        <w:rPr>
          <w:sz w:val="18"/>
          <w:szCs w:val="18"/>
          <w:lang w:val="en-US"/>
        </w:rPr>
        <w:t xml:space="preserve"> and days of catheterization as time-varying covariate</w:t>
      </w:r>
      <w:r w:rsidR="000C791F" w:rsidRPr="006C4C06">
        <w:rPr>
          <w:sz w:val="18"/>
          <w:szCs w:val="18"/>
          <w:lang w:val="en-US"/>
        </w:rPr>
        <w:t>.</w:t>
      </w:r>
    </w:p>
    <w:p w14:paraId="2E5A655D" w14:textId="78D3CC08" w:rsidR="007D318D" w:rsidRPr="007D318D" w:rsidRDefault="007D318D" w:rsidP="007D318D">
      <w:pPr>
        <w:snapToGrid w:val="0"/>
        <w:spacing w:line="480" w:lineRule="auto"/>
        <w:contextualSpacing/>
        <w:rPr>
          <w:b/>
          <w:bCs/>
          <w:lang w:val="en-US"/>
        </w:rPr>
      </w:pPr>
      <w:r>
        <w:rPr>
          <w:sz w:val="18"/>
          <w:szCs w:val="18"/>
          <w:vertAlign w:val="superscript"/>
          <w:lang w:val="en-US"/>
        </w:rPr>
        <w:t>b</w:t>
      </w:r>
      <w:r w:rsidRPr="00892004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F</w:t>
      </w:r>
      <w:r w:rsidRPr="00892004">
        <w:rPr>
          <w:sz w:val="18"/>
          <w:szCs w:val="18"/>
          <w:lang w:val="en-US"/>
        </w:rPr>
        <w:t>or 1 unit increment.</w:t>
      </w:r>
    </w:p>
    <w:sectPr w:rsidR="007D318D" w:rsidRPr="007D318D" w:rsidSect="00DB34CC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1E51DD" w14:textId="77777777" w:rsidR="00207502" w:rsidRDefault="00207502">
      <w:r>
        <w:separator/>
      </w:r>
    </w:p>
  </w:endnote>
  <w:endnote w:type="continuationSeparator" w:id="0">
    <w:p w14:paraId="0C2F4E4D" w14:textId="77777777" w:rsidR="00207502" w:rsidRDefault="002075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804826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1D0EE5" w14:textId="77777777" w:rsidR="00D82373" w:rsidRDefault="00D82D5B" w:rsidP="00C942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D12AA1" w14:textId="77777777" w:rsidR="00D82373" w:rsidRDefault="00D82373" w:rsidP="006915D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199540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DDD6DA" w14:textId="77777777" w:rsidR="00D82373" w:rsidRDefault="00D82D5B" w:rsidP="00C942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881422" w14:textId="77777777" w:rsidR="00D82373" w:rsidRDefault="00D82373" w:rsidP="006915D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0697E1" w14:textId="77777777" w:rsidR="00207502" w:rsidRDefault="00207502">
      <w:r>
        <w:separator/>
      </w:r>
    </w:p>
  </w:footnote>
  <w:footnote w:type="continuationSeparator" w:id="0">
    <w:p w14:paraId="656FFE2B" w14:textId="77777777" w:rsidR="00207502" w:rsidRDefault="002075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18D"/>
    <w:rsid w:val="000C791F"/>
    <w:rsid w:val="000D0967"/>
    <w:rsid w:val="00207502"/>
    <w:rsid w:val="002F5226"/>
    <w:rsid w:val="003C73FC"/>
    <w:rsid w:val="003D3C22"/>
    <w:rsid w:val="00477950"/>
    <w:rsid w:val="00742476"/>
    <w:rsid w:val="007C1698"/>
    <w:rsid w:val="007D318D"/>
    <w:rsid w:val="007F4B67"/>
    <w:rsid w:val="00875579"/>
    <w:rsid w:val="008D1C7B"/>
    <w:rsid w:val="0096094C"/>
    <w:rsid w:val="00983C2A"/>
    <w:rsid w:val="00A912FD"/>
    <w:rsid w:val="00B374AC"/>
    <w:rsid w:val="00B96A30"/>
    <w:rsid w:val="00C16C1F"/>
    <w:rsid w:val="00D82373"/>
    <w:rsid w:val="00D82D5B"/>
    <w:rsid w:val="00D84382"/>
    <w:rsid w:val="00F33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62401"/>
  <w15:chartTrackingRefBased/>
  <w15:docId w15:val="{2DE4E448-72BF-1141-BF37-6053584F3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318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D318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18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D318D"/>
  </w:style>
  <w:style w:type="character" w:styleId="LineNumber">
    <w:name w:val="line number"/>
    <w:basedOn w:val="DefaultParagraphFont"/>
    <w:uiPriority w:val="99"/>
    <w:semiHidden/>
    <w:unhideWhenUsed/>
    <w:rsid w:val="007D318D"/>
  </w:style>
  <w:style w:type="paragraph" w:styleId="Revision">
    <w:name w:val="Revision"/>
    <w:hidden/>
    <w:uiPriority w:val="99"/>
    <w:semiHidden/>
    <w:rsid w:val="007C1698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deo Guzzardella</dc:creator>
  <cp:keywords/>
  <dc:description/>
  <cp:lastModifiedBy>Sindhu Chinnaiyan</cp:lastModifiedBy>
  <cp:revision>4</cp:revision>
  <dcterms:created xsi:type="dcterms:W3CDTF">2023-09-20T18:46:00Z</dcterms:created>
  <dcterms:modified xsi:type="dcterms:W3CDTF">2023-10-14T09:12:00Z</dcterms:modified>
</cp:coreProperties>
</file>